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7E311" w14:textId="15A0D7A7" w:rsidR="001B3EB9" w:rsidRPr="001B3B48" w:rsidRDefault="001B3EB9"/>
    <w:tbl>
      <w:tblPr>
        <w:tblW w:w="3850" w:type="pct"/>
        <w:tblInd w:w="100" w:type="dxa"/>
        <w:tblLayout w:type="fixed"/>
        <w:tblLook w:val="04A0" w:firstRow="1" w:lastRow="0" w:firstColumn="1" w:lastColumn="0" w:noHBand="0" w:noVBand="1"/>
      </w:tblPr>
      <w:tblGrid>
        <w:gridCol w:w="3383"/>
        <w:gridCol w:w="3065"/>
        <w:gridCol w:w="2444"/>
        <w:gridCol w:w="2774"/>
        <w:gridCol w:w="28"/>
        <w:gridCol w:w="12"/>
      </w:tblGrid>
      <w:tr w:rsidR="003C5DAA" w:rsidRPr="001B3B48" w14:paraId="653D9B3D" w14:textId="77777777" w:rsidTr="002D7711">
        <w:trPr>
          <w:trHeight w:val="284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CF0E" w14:textId="4D9CAD46" w:rsidR="00F94350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4D1A10"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7</w:t>
            </w:r>
            <w:r w:rsidR="008A3433"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DC2CBF"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Table</w:t>
            </w:r>
            <w:r w:rsidR="008A3433"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.</w:t>
            </w:r>
            <w:r w:rsidRPr="008C728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8C7280" w:rsidRPr="008C728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Psychosocial factors and </w:t>
            </w:r>
            <w:r w:rsidR="0024148E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24148E" w:rsidRPr="008C728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8C7280" w:rsidRPr="008C728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mortality: country interactions.</w:t>
            </w:r>
            <w:r w:rsidR="008C7280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</w:t>
            </w:r>
          </w:p>
          <w:p w14:paraId="7AF35CD7" w14:textId="5A772770" w:rsidR="003C5DAA" w:rsidRPr="001B3B48" w:rsidRDefault="00983F6D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F94350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s greater than one indicate a higher haz</w:t>
            </w:r>
            <w:r w:rsidR="00BD55D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rd in participants from Russia (v</w:t>
            </w:r>
            <w:r w:rsidR="001244B3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ersu</w:t>
            </w:r>
            <w:bookmarkStart w:id="0" w:name="_GoBack"/>
            <w:bookmarkEnd w:id="0"/>
            <w:r w:rsidR="00BD55D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s. Czech Republic/Poland).</w:t>
            </w:r>
          </w:p>
        </w:tc>
      </w:tr>
      <w:tr w:rsidR="003C5DAA" w:rsidRPr="001B3B48" w14:paraId="583794DF" w14:textId="77777777" w:rsidTr="002D7711">
        <w:trPr>
          <w:trHeight w:val="284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6C2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12B610F4" w14:textId="77777777" w:rsidTr="002D7711">
        <w:trPr>
          <w:trHeight w:val="284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146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A009B9" w:rsidRPr="001B3B48" w14:paraId="77F3CDA5" w14:textId="77777777" w:rsidTr="002D7711">
        <w:trPr>
          <w:gridAfter w:val="2"/>
          <w:wAfter w:w="17" w:type="pct"/>
          <w:trHeight w:val="2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53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35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F715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 (95% confidence interval)</w:t>
            </w:r>
          </w:p>
        </w:tc>
      </w:tr>
      <w:tr w:rsidR="00EF60D7" w:rsidRPr="001B3B48" w14:paraId="095B3E8E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3E28" w14:textId="77777777" w:rsidR="00EF60D7" w:rsidRPr="001B3B48" w:rsidRDefault="00EF60D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E7141" w14:textId="1BFF563C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B9398" w14:textId="532E56FB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04E9" w14:textId="277C8968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3C5DAA" w:rsidRPr="001B3B48" w14:paraId="4CF05B18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43F" w14:textId="3379AD52" w:rsidR="003C5DAA" w:rsidRPr="001B3B48" w:rsidRDefault="004F53B6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</w:t>
            </w:r>
            <w:r w:rsidR="003C5DAA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360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9672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4E4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99F1359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2C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1A8E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767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EA2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8E41E79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8F8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18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7C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945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C5DAA" w:rsidRPr="001B3B48" w14:paraId="61E9C7F0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FE9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F1F" w14:textId="4D080161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80F" w14:textId="54917952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273" w14:textId="18609E5D" w:rsidR="003C5DAA" w:rsidRPr="001B3B48" w:rsidRDefault="003C5DAA" w:rsidP="00BA7D4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00416BD9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AF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07B" w14:textId="09E7E2BC" w:rsidR="003C5DAA" w:rsidRPr="001B3B48" w:rsidRDefault="003C5DAA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4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0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99D" w14:textId="7656A7EF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817" w14:textId="213EDC14" w:rsidR="003C5DAA" w:rsidRPr="001B3B48" w:rsidRDefault="003C5DAA" w:rsidP="00BA7D4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0E1089B6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DD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3A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D1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5C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6B3FAB95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5DD" w14:textId="73D21506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elatives &lt;once/mont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258" w14:textId="269E6EC6" w:rsidR="003C5DAA" w:rsidRPr="001B3B48" w:rsidRDefault="003C5DAA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2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99D" w14:textId="5FE41115" w:rsidR="003C5DAA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83C" w14:textId="41994E2E" w:rsidR="003C5DAA" w:rsidRPr="001B3B48" w:rsidRDefault="003C5DAA" w:rsidP="00BA7D4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3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58CB2F07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61A7" w14:textId="32F93559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riends &lt;once/mont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F425" w14:textId="008AC123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D49" w14:textId="46FBBC18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E72" w14:textId="41383511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719245FE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3C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44C" w14:textId="720FD979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39F" w14:textId="14F05E90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6B4" w14:textId="6E6BD186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3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52FF9FD0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20B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85D" w14:textId="67C8D62D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1 (0.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4A1" w14:textId="174099A6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AD9" w14:textId="42DCE77D" w:rsidR="003C5DAA" w:rsidRPr="001B3B48" w:rsidRDefault="00532AD5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18D80671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C54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E86" w14:textId="5B6DA01B" w:rsidR="003C5DAA" w:rsidRPr="001B3B48" w:rsidRDefault="003C5DAA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155" w14:textId="368C7471" w:rsidR="003C5DAA" w:rsidRPr="001B3B48" w:rsidRDefault="00D2049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3 (0.79-1.10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518" w14:textId="29AD5EC5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19A22830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61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7778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26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0A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7CE402CF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6B1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1C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E55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670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6B1C796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BC07" w14:textId="6E03D98E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A0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26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B45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C5DAA" w:rsidRPr="001B3B48" w14:paraId="648D9FF3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B74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82C" w14:textId="59879291" w:rsidR="003C5DAA" w:rsidRPr="001B3B48" w:rsidRDefault="003C5DAA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4C6" w14:textId="75F8A4B3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0E3" w14:textId="5E3B9B37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148C4AE7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52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7B5" w14:textId="6C33F979" w:rsidR="003C5DAA" w:rsidRPr="001B3B48" w:rsidRDefault="00A009B9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0 (0.46-1.4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795" w14:textId="6E9D031B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8 (0.50-1.5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0A6" w14:textId="7EA1E7B6" w:rsidR="003C5DAA" w:rsidRPr="001B3B48" w:rsidRDefault="00532AD5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1CE34925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50A" w14:textId="56418FD5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ssession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B88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1C5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91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2C64B79B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F5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0B6" w14:textId="58ECA3CC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435F" w14:textId="41F733F5" w:rsidR="003C5DAA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5167" w14:textId="0AE8B258" w:rsidR="003C5DAA" w:rsidRPr="001B3B48" w:rsidRDefault="00D3654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0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267DDC80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15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2BB" w14:textId="4F89E957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E89" w14:textId="4D462E11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D38" w14:textId="354626D9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9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20C8EE2A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76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132" w14:textId="78604726" w:rsidR="003C5DAA" w:rsidRPr="001B3B48" w:rsidRDefault="003C5DAA" w:rsidP="00A009B9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</w:t>
            </w:r>
            <w:r w:rsidR="00A009B9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0.6</w:t>
            </w:r>
            <w:r w:rsidR="00A009B9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0.</w:t>
            </w:r>
            <w:r w:rsidR="00A009B9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F663" w14:textId="740315A3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</w:t>
            </w:r>
            <w:r w:rsidR="00D20491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D20491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0.</w:t>
            </w:r>
            <w:r w:rsidR="00D20491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B1B" w14:textId="2DCBF7FE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</w:t>
            </w:r>
            <w:r w:rsidR="00532AD5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95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532AD5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0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</w:t>
            </w:r>
            <w:r w:rsidR="00532AD5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12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46154A69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5B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910" w14:textId="14A24021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</w:t>
            </w:r>
            <w:r w:rsidR="00A009B9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7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060" w14:textId="740C9DA5" w:rsidR="003C5DAA" w:rsidRPr="001B3B48" w:rsidRDefault="003C5DAA" w:rsidP="00D3654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1 (0.7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8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C9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4 (0.79-1.11)</w:t>
            </w:r>
          </w:p>
        </w:tc>
      </w:tr>
      <w:tr w:rsidR="002D7711" w:rsidRPr="001B3B48" w14:paraId="1A8414D5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FC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E3C" w14:textId="5FF5D030" w:rsidR="003C5DAA" w:rsidRPr="001B3B48" w:rsidRDefault="00A009B9" w:rsidP="00A009B9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E93" w14:textId="2429818C" w:rsidR="003C5DAA" w:rsidRPr="001B3B48" w:rsidRDefault="003C5DAA" w:rsidP="00D3654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51E1" w14:textId="5C8E70E9" w:rsidR="003C5DAA" w:rsidRPr="001B3B48" w:rsidRDefault="003C5DAA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2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2D7711" w:rsidRPr="001B3B48" w14:paraId="73BEF33B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F0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C9A" w14:textId="0A1BB8DB" w:rsidR="003C5DAA" w:rsidRPr="001B3B48" w:rsidRDefault="003C5DA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5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0B7" w14:textId="322CB189" w:rsidR="003C5DAA" w:rsidRPr="001B3B48" w:rsidRDefault="003C5DAA" w:rsidP="00D3654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9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E1F" w14:textId="044D5F71" w:rsidR="003C5DAA" w:rsidRPr="001B3B48" w:rsidRDefault="00532AD5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6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67-2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6</w:t>
            </w:r>
            <w:r w:rsidR="00BA7D47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2D7711" w:rsidRPr="001B3B48" w14:paraId="45B27A3A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159" w14:textId="6BC4B785" w:rsidR="00D20491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2A0F" w14:textId="58D37ED0" w:rsidR="00D20491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2 (0.56-1.5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5C7D" w14:textId="14A741AA" w:rsidR="00D20491" w:rsidRPr="001B3B48" w:rsidRDefault="00D3654A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0 (0.55-1.49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F57D" w14:textId="2D109158" w:rsidR="00D20491" w:rsidRPr="001B3B48" w:rsidRDefault="00BA7D47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58-1.5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2D7711" w:rsidRPr="001B3B48" w14:paraId="6ABE7EA8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292" w14:textId="3814466E" w:rsidR="00D20491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59DB" w14:textId="4AA8DBBE" w:rsidR="00D20491" w:rsidRPr="001B3B48" w:rsidRDefault="00D20491" w:rsidP="00D20491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7 (0.51-1.4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947" w14:textId="453A3C0A" w:rsidR="00D20491" w:rsidRPr="001B3B48" w:rsidRDefault="00D20491" w:rsidP="00D3654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9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D3654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FCA" w14:textId="76D6525D" w:rsidR="00D20491" w:rsidRPr="001B3B48" w:rsidRDefault="00BA7D47" w:rsidP="00532AD5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07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532AD5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2</w:t>
            </w:r>
            <w:r w:rsidR="00D2049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2D7711" w:rsidRPr="001B3B48" w14:paraId="199AF23F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0E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ge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A7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9 (0.97-1.02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060" w14:textId="2FB34548" w:rsidR="003C5DAA" w:rsidRPr="001B3B48" w:rsidRDefault="00D3654A" w:rsidP="00D3654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257C" w14:textId="1192FA9E" w:rsidR="003C5DAA" w:rsidRPr="001B3B48" w:rsidRDefault="00BA7D47" w:rsidP="00BA7D4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2D7711" w:rsidRPr="001B3B48" w14:paraId="674FF63C" w14:textId="77777777" w:rsidTr="002D7711">
        <w:trPr>
          <w:gridAfter w:val="1"/>
          <w:wAfter w:w="5" w:type="pct"/>
          <w:trHeight w:val="2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197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4451" w14:textId="4064FEFA" w:rsidR="003C5DAA" w:rsidRPr="001B3B48" w:rsidRDefault="00D20491" w:rsidP="00D20491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7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*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B4B7" w14:textId="1E8CB303" w:rsidR="003C5DAA" w:rsidRPr="001B3B48" w:rsidRDefault="00D3654A" w:rsidP="00D3654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32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.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8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97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896D" w14:textId="4E776AAF" w:rsidR="003C5DAA" w:rsidRPr="001B3B48" w:rsidRDefault="00D3654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7 (1.10-2.53)</w:t>
            </w:r>
          </w:p>
        </w:tc>
      </w:tr>
      <w:tr w:rsidR="00983F6D" w:rsidRPr="001B3B48" w14:paraId="613C162F" w14:textId="77777777" w:rsidTr="002D7711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3B42" w14:textId="23DFAB7A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</w:tr>
      <w:tr w:rsidR="00983F6D" w:rsidRPr="001B3B48" w14:paraId="09082A75" w14:textId="77777777" w:rsidTr="002D7711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FB32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592C06A7" w14:textId="5ED19384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</w:tr>
      <w:tr w:rsidR="00983F6D" w:rsidRPr="001B3B48" w14:paraId="69743429" w14:textId="77777777" w:rsidTr="002D7711">
        <w:trPr>
          <w:trHeight w:val="244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71D25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36E5CC44" w14:textId="428C8B5B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</w:t>
            </w:r>
            <w:r w:rsidR="00C75EE1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seeing relatives; seeing friends; friends*gender interaction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; depression; material amenities; current unemployment. </w:t>
            </w:r>
          </w:p>
          <w:p w14:paraId="195192AA" w14:textId="28DA0C8B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* P value &lt; 0.0036 (i.e. Bonferroni adjustment of 0.05/14).</w:t>
            </w:r>
          </w:p>
        </w:tc>
      </w:tr>
      <w:tr w:rsidR="00055CF2" w:rsidRPr="001B3B48" w14:paraId="27584178" w14:textId="77777777" w:rsidTr="002D7711">
        <w:trPr>
          <w:trHeight w:val="360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EFC6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7C95FEC" w14:textId="4AA9E4F1" w:rsidR="003C5DAA" w:rsidRPr="001B3B48" w:rsidRDefault="003C5DAA" w:rsidP="000A1A79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8EC79" w14:textId="77777777" w:rsidR="005B4F8C" w:rsidRDefault="005B4F8C" w:rsidP="007E5EFD">
      <w:r>
        <w:separator/>
      </w:r>
    </w:p>
  </w:endnote>
  <w:endnote w:type="continuationSeparator" w:id="0">
    <w:p w14:paraId="52D54FF7" w14:textId="77777777" w:rsidR="005B4F8C" w:rsidRDefault="005B4F8C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6B8A480F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1244B3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50111" w14:textId="77777777" w:rsidR="005B4F8C" w:rsidRDefault="005B4F8C" w:rsidP="007E5EFD">
      <w:r>
        <w:separator/>
      </w:r>
    </w:p>
  </w:footnote>
  <w:footnote w:type="continuationSeparator" w:id="0">
    <w:p w14:paraId="1FF9F5A4" w14:textId="77777777" w:rsidR="005B4F8C" w:rsidRDefault="005B4F8C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1A79"/>
    <w:rsid w:val="000A2DF2"/>
    <w:rsid w:val="000B014F"/>
    <w:rsid w:val="000B6EB7"/>
    <w:rsid w:val="000C430A"/>
    <w:rsid w:val="000D0F7F"/>
    <w:rsid w:val="000F0F1B"/>
    <w:rsid w:val="000F715C"/>
    <w:rsid w:val="00103C6D"/>
    <w:rsid w:val="00110171"/>
    <w:rsid w:val="00116CD0"/>
    <w:rsid w:val="001213FD"/>
    <w:rsid w:val="00122553"/>
    <w:rsid w:val="001244B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05BBB"/>
    <w:rsid w:val="00220CD4"/>
    <w:rsid w:val="00225661"/>
    <w:rsid w:val="00226B81"/>
    <w:rsid w:val="00231276"/>
    <w:rsid w:val="0024148E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9C0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3968"/>
    <w:rsid w:val="003A67D2"/>
    <w:rsid w:val="003C597C"/>
    <w:rsid w:val="003C5DAA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1A10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B4F8C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211A2"/>
    <w:rsid w:val="00631C32"/>
    <w:rsid w:val="00660701"/>
    <w:rsid w:val="00661934"/>
    <w:rsid w:val="00664E56"/>
    <w:rsid w:val="0067082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87133"/>
    <w:rsid w:val="0089060E"/>
    <w:rsid w:val="00895287"/>
    <w:rsid w:val="008A3433"/>
    <w:rsid w:val="008A4D3C"/>
    <w:rsid w:val="008B02EF"/>
    <w:rsid w:val="008B411B"/>
    <w:rsid w:val="008C7280"/>
    <w:rsid w:val="008D38C5"/>
    <w:rsid w:val="008D3DA0"/>
    <w:rsid w:val="008F0478"/>
    <w:rsid w:val="008F2A5A"/>
    <w:rsid w:val="00900429"/>
    <w:rsid w:val="00903B86"/>
    <w:rsid w:val="00925FD3"/>
    <w:rsid w:val="00942D96"/>
    <w:rsid w:val="00961F84"/>
    <w:rsid w:val="0096564F"/>
    <w:rsid w:val="00972047"/>
    <w:rsid w:val="00972176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72736"/>
    <w:rsid w:val="00A91BE7"/>
    <w:rsid w:val="00AA360A"/>
    <w:rsid w:val="00AA4107"/>
    <w:rsid w:val="00AB1A92"/>
    <w:rsid w:val="00AB40BB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66D7B"/>
    <w:rsid w:val="00B7130E"/>
    <w:rsid w:val="00B81B72"/>
    <w:rsid w:val="00B917A3"/>
    <w:rsid w:val="00B91E02"/>
    <w:rsid w:val="00B93027"/>
    <w:rsid w:val="00BA7D47"/>
    <w:rsid w:val="00BB750C"/>
    <w:rsid w:val="00BB7C60"/>
    <w:rsid w:val="00BD55DC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7FFC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0B92"/>
    <w:rsid w:val="00F53DA5"/>
    <w:rsid w:val="00F64B91"/>
    <w:rsid w:val="00F6659B"/>
    <w:rsid w:val="00F67F53"/>
    <w:rsid w:val="00F80184"/>
    <w:rsid w:val="00F94350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91B6C7AC-3635-4D2D-9A7B-17FFEB06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4BF8A4-DD6D-4C6B-9348-FBAB30D28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9</cp:revision>
  <dcterms:created xsi:type="dcterms:W3CDTF">2017-09-19T14:20:00Z</dcterms:created>
  <dcterms:modified xsi:type="dcterms:W3CDTF">2017-11-14T15:19:00Z</dcterms:modified>
</cp:coreProperties>
</file>